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1B665E2" w:rsidR="000035D5" w:rsidRDefault="000035D5">
                            <w:r>
                              <w:t xml:space="preserve">Reported on page number: </w:t>
                            </w:r>
                            <w:r w:rsidR="00221B54">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1B665E2" w:rsidR="000035D5" w:rsidRDefault="000035D5">
                      <w:r>
                        <w:t xml:space="preserve">Reported on page number: </w:t>
                      </w:r>
                      <w:r w:rsidR="00221B54">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3B5FC33" w:rsidR="000035D5" w:rsidRDefault="000035D5" w:rsidP="000035D5">
                            <w:r>
                              <w:t xml:space="preserve">Reported on page number: </w:t>
                            </w:r>
                            <w:r w:rsidR="00221B54"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3B5FC33" w:rsidR="000035D5" w:rsidRDefault="000035D5" w:rsidP="000035D5">
                      <w:r>
                        <w:t xml:space="preserve">Reported on page number: </w:t>
                      </w:r>
                      <w:r w:rsidR="00221B54"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6D420A4" w:rsidR="000035D5" w:rsidRDefault="00221B54" w:rsidP="000035D5">
                            <w:r w:rsidRPr="00221B54">
                              <w:t xml:space="preserve">One of the article's co-authors is Themistoklis Kontos, resident of Greece where the study took place. He is a co-supervisor of PhD researcher Elena </w:t>
                            </w:r>
                            <w:proofErr w:type="spellStart"/>
                            <w:r w:rsidRPr="00221B54">
                              <w:t>Palenova</w:t>
                            </w:r>
                            <w:proofErr w:type="spellEnd"/>
                            <w:r w:rsidRPr="00221B54">
                              <w:t>, who is the first and corresponding author of the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6D420A4" w:rsidR="000035D5" w:rsidRDefault="00221B54" w:rsidP="000035D5">
                      <w:r w:rsidRPr="00221B54">
                        <w:t xml:space="preserve">One of the article's co-authors is Themistoklis Kontos, resident of Greece where the study took place. He is a co-supervisor of PhD researcher Elena </w:t>
                      </w:r>
                      <w:proofErr w:type="spellStart"/>
                      <w:r w:rsidRPr="00221B54">
                        <w:t>Palenova</w:t>
                      </w:r>
                      <w:proofErr w:type="spellEnd"/>
                      <w:r w:rsidRPr="00221B54">
                        <w:t>, who is the first and corresponding author of the articl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3E4945C" w:rsidR="000035D5" w:rsidRDefault="00221B5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3E4945C" w:rsidR="000035D5" w:rsidRDefault="00221B54"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64D2902">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92B0E1D" w:rsidR="000035D5" w:rsidRDefault="00221B5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92B0E1D" w:rsidR="000035D5" w:rsidRDefault="00221B54"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BB3BF02">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9B36453" w:rsidR="000035D5" w:rsidRDefault="00221B5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9B36453" w:rsidR="000035D5" w:rsidRDefault="00221B54"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1D70910">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1837EA9" w:rsidR="000035D5" w:rsidRDefault="00221B5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1837EA9" w:rsidR="000035D5" w:rsidRDefault="00221B54"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49EE7BF">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F2D3AA4" w:rsidR="000035D5" w:rsidRDefault="00221B5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F2D3AA4" w:rsidR="000035D5" w:rsidRDefault="00221B54"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A157F18">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5B9A032" w:rsidR="000035D5" w:rsidRDefault="00221B5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5B9A032" w:rsidR="000035D5" w:rsidRDefault="00221B54"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3B549A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CD65C2F" w:rsidR="000035D5" w:rsidRDefault="00221B5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CD65C2F" w:rsidR="000035D5" w:rsidRDefault="00221B54"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2EB8B1C">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1446925" w:rsidR="000035D5" w:rsidRDefault="00221B5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1446925" w:rsidR="000035D5" w:rsidRDefault="00221B54"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130F2A6">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DD9AF16" w:rsidR="000035D5" w:rsidRDefault="00221B5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DD9AF16" w:rsidR="000035D5" w:rsidRDefault="00221B54"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918CCF" w14:textId="77777777" w:rsidR="00CE0649" w:rsidRDefault="00CE0649" w:rsidP="00F57A3B">
      <w:r>
        <w:separator/>
      </w:r>
    </w:p>
  </w:endnote>
  <w:endnote w:type="continuationSeparator" w:id="0">
    <w:p w14:paraId="7327A1D6" w14:textId="77777777" w:rsidR="00CE0649" w:rsidRDefault="00CE064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06134A" w14:textId="77777777" w:rsidR="00CE0649" w:rsidRDefault="00CE0649" w:rsidP="00F57A3B">
      <w:r>
        <w:separator/>
      </w:r>
    </w:p>
  </w:footnote>
  <w:footnote w:type="continuationSeparator" w:id="0">
    <w:p w14:paraId="34A5D8A2" w14:textId="77777777" w:rsidR="00CE0649" w:rsidRDefault="00CE064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21B54"/>
    <w:rsid w:val="00335779"/>
    <w:rsid w:val="00390C45"/>
    <w:rsid w:val="004A7A57"/>
    <w:rsid w:val="004C71C4"/>
    <w:rsid w:val="00515BC0"/>
    <w:rsid w:val="00541C18"/>
    <w:rsid w:val="00580384"/>
    <w:rsid w:val="0069423E"/>
    <w:rsid w:val="006F5F45"/>
    <w:rsid w:val="00831ADE"/>
    <w:rsid w:val="00841F25"/>
    <w:rsid w:val="009364D9"/>
    <w:rsid w:val="00A43F5B"/>
    <w:rsid w:val="00A961CD"/>
    <w:rsid w:val="00AD410C"/>
    <w:rsid w:val="00BD19EC"/>
    <w:rsid w:val="00CE0649"/>
    <w:rsid w:val="00CF4BC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Елена Горина</cp:lastModifiedBy>
  <cp:revision>8</cp:revision>
  <dcterms:created xsi:type="dcterms:W3CDTF">2023-07-07T07:51:00Z</dcterms:created>
  <dcterms:modified xsi:type="dcterms:W3CDTF">2025-06-18T14:09:00Z</dcterms:modified>
</cp:coreProperties>
</file>